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09D649" w14:textId="77777777" w:rsidR="0070533F" w:rsidRPr="009937A6" w:rsidRDefault="0070533F" w:rsidP="0070533F">
      <w:pPr>
        <w:pStyle w:val="3"/>
        <w:spacing w:before="0" w:after="0" w:line="480" w:lineRule="auto"/>
        <w:contextualSpacing/>
        <w:mirrorIndents/>
        <w:jc w:val="left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Figure S1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PinX1 deletion correlates with poor prognosis in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the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TCGA dataset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Scatterplot of multiple TCGA projects ranking by </w:t>
      </w:r>
      <w:bookmarkStart w:id="0" w:name="_Hlk148011515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telomere length and telomerase activity</w:t>
      </w:r>
      <w:bookmarkEnd w:id="0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. Tumor types with fewer than 10 samples were excluded. CESC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9937A6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cervical squamous cell carcinoma and endocervical adenocarcinoma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)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was highlighted in red. The R and </w:t>
      </w:r>
      <w:r w:rsidRPr="009937A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P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value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were calculated by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the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Spearman rank correlation test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B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Comparison of PinX1 mRNA levels in different PinX1 gene states in CESC. The </w:t>
      </w:r>
      <w:r w:rsidRPr="009937A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P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value was calculated with the Wilcoxon rank sum test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C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Comparison of telomerase activity between different PinX1 gene states in CESC. The </w:t>
      </w:r>
      <w:r w:rsidRPr="009937A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P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value was calculated with the Wilcoxon rank sum test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D, E)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Comparison of cancer stemness between different PinX1 gene states in CESC and pan-cancer. The </w:t>
      </w:r>
      <w:r w:rsidRPr="009937A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P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values were calculated with the Wilcoxon rank sum tests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F, G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Kaplan-Meier overall survival and disease-specific survival curves for patients with or without PinX1 deletion in CESC. HRs (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hazard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ratios) were estimated with the Cox models, and </w:t>
      </w:r>
      <w:r w:rsidRPr="009937A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P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values were calculated with the log-rank tests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H, I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Kaplan-Meier overall survival and disease-specific survival curves for patients with or without PinX1 deletion in pan-cancer. HRs were estimated with the Cox models, and </w:t>
      </w:r>
      <w:r w:rsidRPr="009937A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P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values were calculated with the log-rank tests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J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L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Overall survival of patients with or without PinX1 deletion in UCEC (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u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terine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orpus endometrial carcinoma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), KIRP (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kidney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renal papillary cell carcinoma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and UVM (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uveal melanoma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). HRs were estimated with the Cox models, and </w:t>
      </w:r>
      <w:r w:rsidRPr="009937A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P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values were estimated with the log-rank tests.</w:t>
      </w:r>
    </w:p>
    <w:p w14:paraId="3C6E89C8" w14:textId="77777777" w:rsidR="0070533F" w:rsidRPr="009937A6" w:rsidRDefault="0070533F" w:rsidP="0070533F">
      <w:pPr>
        <w:spacing w:line="480" w:lineRule="auto"/>
        <w:contextualSpacing/>
        <w:mirrorIndents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A8A0A2" w14:textId="77777777" w:rsidR="0070533F" w:rsidRPr="009937A6" w:rsidRDefault="0070533F" w:rsidP="0070533F">
      <w:pPr>
        <w:pStyle w:val="3"/>
        <w:spacing w:before="0" w:after="0" w:line="480" w:lineRule="auto"/>
        <w:contextualSpacing/>
        <w:mirrorIndents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Figure S2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PinX1 deletion correlates with cancer aggressiveness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A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shRNA screening for PinX1 knockdown in HeLa cells. Knockdown efficiency was examined by real-time q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uantitative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PCR. The </w:t>
      </w:r>
      <w:r w:rsidRPr="009937A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t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-tests adjusted by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false discovery rate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were used for statistical analysis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;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***</w:t>
      </w:r>
      <w:r w:rsidRPr="009937A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P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&lt;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0.001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B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Growth curves of HeLa cells stably transfected with 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hCtrl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, shPinX1-1, shPinX1-2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or shPinX1-3 were recorded using the RTCA. The </w:t>
      </w:r>
      <w:r w:rsidRPr="009937A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t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-tests adjusted by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false discovery rate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were used to analyze the differences between 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hCtrl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and shPinX1-1 at 36, 48, 60, 72, 84,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and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96 h respectively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;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**</w:t>
      </w:r>
      <w:r w:rsidRPr="009937A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P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&lt;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0.01. shPinX1-1 was selected for further experiments, termed as shPinX1 in this study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C)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Knockdown of PinX1 in HeLa, 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aSki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and 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iHa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cells was confirmed by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western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blot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D, E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Growth curves of 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hCtrl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and shPinX1 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aSki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/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iHa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cells were recorded using the RTCA. The </w:t>
      </w:r>
      <w:r w:rsidRPr="009937A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P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values were calculated with the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student's </w:t>
      </w:r>
      <w:r w:rsidRPr="009937A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t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-tests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F, G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Quantification of the colony formation of 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hCtrl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and shPinX1 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aSki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/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iHa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cells in soft agar. Representative images for crystal violet staining and colonies were shown. The </w:t>
      </w:r>
      <w:r w:rsidRPr="009937A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P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values were calculated with the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tudent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'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s </w:t>
      </w:r>
      <w:r w:rsidRPr="009937A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t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-tests.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bookmarkStart w:id="1" w:name="_GoBack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cale bar</w:t>
      </w:r>
      <w:bookmarkEnd w:id="1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, 100 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μ</w:t>
      </w:r>
      <w:r>
        <w:rPr>
          <w:rFonts w:ascii="Times New Roman" w:hAnsi="Times New Roman" w:cs="Times New Roman" w:hint="eastAsia"/>
          <w:b w:val="0"/>
          <w:bCs w:val="0"/>
          <w:color w:val="000000" w:themeColor="text1"/>
          <w:sz w:val="24"/>
          <w:szCs w:val="24"/>
        </w:rPr>
        <w:t>m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H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M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Quantification of the migration and invasion of 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hCtrl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and shPinX1 HeLa/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aSki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/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iHa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cells. Representative crystal violet staining images were shown. The </w:t>
      </w:r>
      <w:r w:rsidRPr="009937A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P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values were calculated with the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student's </w:t>
      </w:r>
      <w:r w:rsidRPr="009937A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t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-tests.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Scale bar, 100 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μ</w:t>
      </w:r>
      <w:r>
        <w:rPr>
          <w:rFonts w:ascii="Times New Roman" w:hAnsi="Times New Roman" w:cs="Times New Roman" w:hint="eastAsia"/>
          <w:b w:val="0"/>
          <w:bCs w:val="0"/>
          <w:color w:val="000000" w:themeColor="text1"/>
          <w:sz w:val="24"/>
          <w:szCs w:val="24"/>
        </w:rPr>
        <w:t>m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N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P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Dose-response curves of 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hCtrl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and shPinX1 HeLa/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aSki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/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iHa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cells. The IC50s (50% inhibitory concentrations)</w:t>
      </w:r>
      <w:r w:rsidRPr="009937A6" w:rsidDel="00067F9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of cisplatin we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re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labeled on the graph. The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tudent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'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s </w:t>
      </w:r>
      <w:r w:rsidRPr="009937A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t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-tests were used to analyze the differences at certain concentrations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;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*</w:t>
      </w:r>
      <w:r w:rsidRPr="009937A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P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&lt;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0.05,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**</w:t>
      </w:r>
      <w:r w:rsidRPr="009937A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P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&lt;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0.01,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***</w:t>
      </w:r>
      <w:r w:rsidRPr="009937A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P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&lt;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0.001. CI, confidence interval.</w:t>
      </w:r>
    </w:p>
    <w:p w14:paraId="1B276509" w14:textId="77777777" w:rsidR="0070533F" w:rsidRPr="009937A6" w:rsidRDefault="0070533F" w:rsidP="0070533F">
      <w:pPr>
        <w:spacing w:line="480" w:lineRule="auto"/>
        <w:contextualSpacing/>
        <w:mirrorIndents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5BB940" w14:textId="77777777" w:rsidR="0070533F" w:rsidRPr="009937A6" w:rsidRDefault="0070533F" w:rsidP="0070533F">
      <w:pPr>
        <w:pStyle w:val="3"/>
        <w:spacing w:before="0" w:after="0" w:line="480" w:lineRule="auto"/>
        <w:contextualSpacing/>
        <w:mirrorIndents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Figure S3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Structure of the TRF1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bscript"/>
        </w:rPr>
        <w:t>TRFH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-PinX1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bscript"/>
        </w:rPr>
        <w:t>TBM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complex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A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The gel filtration chromatography (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uperdex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200) and SDS-PAGE gel verification of the purified TRF1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bscript"/>
        </w:rPr>
        <w:t>TRFH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-PinX1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bscript"/>
        </w:rPr>
        <w:t>TBM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complex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B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The overall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tructure of the dimeric TRF1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bscript"/>
        </w:rPr>
        <w:t>TRFH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-PinX1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bscript"/>
        </w:rPr>
        <w:t>TBM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complex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C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Electron density map of PinX1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bscript"/>
        </w:rPr>
        <w:t>TBM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</w:t>
      </w:r>
    </w:p>
    <w:p w14:paraId="46DEA1D1" w14:textId="77777777" w:rsidR="0070533F" w:rsidRPr="009937A6" w:rsidRDefault="0070533F" w:rsidP="0070533F">
      <w:pPr>
        <w:spacing w:line="480" w:lineRule="auto"/>
        <w:contextualSpacing/>
        <w:mirrorIndents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F2B966" w14:textId="77777777" w:rsidR="0070533F" w:rsidRPr="009937A6" w:rsidRDefault="0070533F" w:rsidP="0070533F">
      <w:pPr>
        <w:pStyle w:val="3"/>
        <w:spacing w:before="0" w:after="0" w:line="480" w:lineRule="auto"/>
        <w:contextualSpacing/>
        <w:mirrorIndents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Figure S4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Telomerase inhibition by GST-PinX1 C-terminal truncations and mutants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A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The impact of PinX1 truncations on telomerase activity was analyzed by TRAP assays.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"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- ~ ++++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"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indicated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an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increasing gradient of RTI (relative telomerase inhibition) (the same as in panel B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–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D, F, G)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B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TRAP assays of RTI for different GST-PinX1 C-terminal truncations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C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Quantification of panel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A, B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D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TRAP assays of RTI for different GST-PinX1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bscript"/>
        </w:rPr>
        <w:t>132-328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mutants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E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Quantification of TRAP signals from different GST-PinX1 C-terminal truncations. CTD (C-terminal domain), GST-PinX1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bscript"/>
        </w:rPr>
        <w:t>132-328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F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The impact of GST-PinX1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bscript"/>
        </w:rPr>
        <w:t>132-328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and GST-PinX1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bscript"/>
        </w:rPr>
        <w:t>132-328 (MUT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on telomerase activity was analyzed by TRAP assays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G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Quantification of panel F. The experiment was conducted three times and statistically analyzed by the </w:t>
      </w:r>
      <w:r w:rsidRPr="009937A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t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-tests adjusted by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false discovery rate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;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***</w:t>
      </w:r>
      <w:r w:rsidRPr="009937A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P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&lt;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0.001. RTA, relative telomerase activity.</w:t>
      </w:r>
    </w:p>
    <w:p w14:paraId="2BBF5C2B" w14:textId="77777777" w:rsidR="0070533F" w:rsidRPr="009937A6" w:rsidRDefault="0070533F" w:rsidP="0070533F">
      <w:pPr>
        <w:spacing w:line="480" w:lineRule="auto"/>
        <w:contextualSpacing/>
        <w:mirrorIndents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3F967D" w14:textId="77777777" w:rsidR="0070533F" w:rsidRPr="009937A6" w:rsidRDefault="0070533F" w:rsidP="0070533F">
      <w:pPr>
        <w:pStyle w:val="3"/>
        <w:spacing w:before="0" w:after="0" w:line="480" w:lineRule="auto"/>
        <w:contextualSpacing/>
        <w:mirrorIndents/>
        <w:jc w:val="left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Figure S5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TID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(telomerase inhibitory domain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-mediated direct binding and inhibition of PinX1 on purified telomerase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A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Human telomerase was purified, and verified by SDS-PAGE silver staining and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western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blot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B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SDS-PAGE silver staining for pull-down assays of 3×Flag-TERT captured by GST-PinX1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bscript"/>
        </w:rPr>
        <w:t>132-328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C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Western blot verification for pull-down assays of 3×Flag-TERT captured by GST and GST-PinX1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bscript"/>
        </w:rPr>
        <w:t>132-328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D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Real-time quantita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ti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ve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PCR of TERC (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telomerase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RNA component) pulled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down by GST and GST-PinX1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bscript"/>
        </w:rPr>
        <w:t>132-328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. The </w:t>
      </w:r>
      <w:r w:rsidRPr="009937A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P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value was calculated with the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student's </w:t>
      </w:r>
      <w:r w:rsidRPr="009937A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t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-test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E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The impact of GST-PinX1 C-terminal truncations on purified telomerase was analyzed by TRAP assays. IC, internal control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F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The capacity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of variant PinX1 truncations for binding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to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and inhibiting telomerase. The increasing binding capacity was indicated by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"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- ~ +++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"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. The increasing gradient of RTI was indicated by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"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- ~ ++++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"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</w:t>
      </w:r>
    </w:p>
    <w:p w14:paraId="0D7D3472" w14:textId="77777777" w:rsidR="0070533F" w:rsidRPr="009937A6" w:rsidRDefault="0070533F" w:rsidP="0070533F">
      <w:pPr>
        <w:spacing w:line="480" w:lineRule="auto"/>
        <w:contextualSpacing/>
        <w:mirrorIndents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51B6A2" w14:textId="26CCF794" w:rsidR="0070533F" w:rsidRPr="009937A6" w:rsidRDefault="0070533F" w:rsidP="0070533F">
      <w:pPr>
        <w:pStyle w:val="3"/>
        <w:spacing w:before="0" w:after="0" w:line="480" w:lineRule="auto"/>
        <w:contextualSpacing/>
        <w:mirrorIndents/>
        <w:jc w:val="left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Figure S6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PinX1 suppresses cancer stemness through the inhibition of telomerase activity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A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2×Strep tagged-PinX1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bscript"/>
        </w:rPr>
        <w:t>2-328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(WT), -PinX1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bscript"/>
        </w:rPr>
        <w:t>203-328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(TID), and -PinX1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bscript"/>
        </w:rPr>
        <w:t>2-328 (MUT292-301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(MUT) were expressed in HeLa, 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aSki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and 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iHa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cells, and confirmed by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western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blot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B, C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Quantitative fluorescence </w:t>
      </w:r>
      <w:r w:rsidRPr="009937A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in situ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hybridization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analysis and statistics of telomere length in 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aSki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and 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iHa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cells expressing different PinX1 constructions. Scale bar, 10 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μ</w:t>
      </w:r>
      <w:r>
        <w:rPr>
          <w:rFonts w:ascii="Times New Roman" w:hAnsi="Times New Roman" w:cs="Times New Roman" w:hint="eastAsia"/>
          <w:b w:val="0"/>
          <w:bCs w:val="0"/>
          <w:color w:val="000000" w:themeColor="text1"/>
          <w:sz w:val="24"/>
          <w:szCs w:val="24"/>
        </w:rPr>
        <w:t>m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. MTF, mean telomere fluorescence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D, E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) Correlation analysis of telomerase activity and cancer stemness in CESC and pan-cancer. The R and </w:t>
      </w:r>
      <w:r w:rsidRPr="009937A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P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value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were calculated by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the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pearman rank correlation test.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, G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Representative images and statistics of sphere formation of 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aSki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and 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iHa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cells expressing different PinX1 constructions. </w:t>
      </w:r>
      <w:bookmarkStart w:id="2" w:name="OLE_LINK6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Scale bar, 100 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μ</w:t>
      </w:r>
      <w:r>
        <w:rPr>
          <w:rFonts w:ascii="Times New Roman" w:hAnsi="Times New Roman" w:cs="Times New Roman" w:hint="eastAsia"/>
          <w:b w:val="0"/>
          <w:bCs w:val="0"/>
          <w:color w:val="000000" w:themeColor="text1"/>
          <w:sz w:val="24"/>
          <w:szCs w:val="24"/>
        </w:rPr>
        <w:t>m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</w:t>
      </w:r>
      <w:bookmarkEnd w:id="2"/>
    </w:p>
    <w:p w14:paraId="34D827B0" w14:textId="77777777" w:rsidR="0070533F" w:rsidRPr="009937A6" w:rsidRDefault="0070533F" w:rsidP="0070533F">
      <w:pPr>
        <w:spacing w:line="480" w:lineRule="auto"/>
        <w:contextualSpacing/>
        <w:mirrorIndents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7765AC" w14:textId="03830E4C" w:rsidR="0070533F" w:rsidRPr="009937A6" w:rsidRDefault="0070533F" w:rsidP="0070533F">
      <w:pPr>
        <w:pStyle w:val="3"/>
        <w:spacing w:before="0" w:after="0" w:line="480" w:lineRule="auto"/>
        <w:contextualSpacing/>
        <w:mirrorIndents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Figure S7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Suppression of PinX1 on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cancer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aggressiveness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A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C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Crystal violet staining and statistics of migration and invasion in HeLa, 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aSki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and 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iHa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cells expressing different PinX1 constructions. Scale bar, 100 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μ</w:t>
      </w:r>
      <w:r>
        <w:rPr>
          <w:rFonts w:ascii="Times New Roman" w:hAnsi="Times New Roman" w:cs="Times New Roman" w:hint="eastAsia"/>
          <w:b w:val="0"/>
          <w:bCs w:val="0"/>
          <w:color w:val="000000" w:themeColor="text1"/>
          <w:sz w:val="24"/>
          <w:szCs w:val="24"/>
        </w:rPr>
        <w:t>m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D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F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HeLa, 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aSki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and 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iHa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cells expressing different PinX1 constructions were treated with cisplatin (HeLa: 7.5 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μg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/mL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; 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aSki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and 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iHa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: 1 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μg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/mL) for 3 days. Cell viability was measured by SRB assay. 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(G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>I)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Growth curves of HeLa, 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aSki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and 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iHa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cells expressing different PinX1 constructions were recorded using the RTCA. All statistics were performed using the </w:t>
      </w:r>
      <w:r w:rsidRPr="009937A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t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-tests adjusted by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false discovery rate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;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n.s</w:t>
      </w:r>
      <w:proofErr w:type="spellEnd"/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,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P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&gt;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0.05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;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*</w:t>
      </w:r>
      <w:r w:rsidRPr="009937A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P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&lt;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0.05,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**</w:t>
      </w:r>
      <w:r w:rsidRPr="009937A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P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&lt;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0.01,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***</w:t>
      </w:r>
      <w:r w:rsidRPr="009937A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</w:rPr>
        <w:t>P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&lt;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9937A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0.001.</w:t>
      </w:r>
    </w:p>
    <w:p w14:paraId="76847669" w14:textId="77777777" w:rsidR="0070533F" w:rsidRPr="009937A6" w:rsidRDefault="0070533F" w:rsidP="0070533F">
      <w:pPr>
        <w:spacing w:line="480" w:lineRule="auto"/>
        <w:contextualSpacing/>
        <w:mirrorIndents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BF8ECF" w14:textId="77777777" w:rsidR="0070533F" w:rsidRPr="0070533F" w:rsidRDefault="0070533F" w:rsidP="0070533F">
      <w:pPr>
        <w:pStyle w:val="3"/>
        <w:spacing w:before="0" w:after="0" w:line="480" w:lineRule="auto"/>
        <w:contextualSpacing/>
        <w:mirrorIndents/>
        <w:jc w:val="left"/>
        <w:rPr>
          <w:rFonts w:ascii="Times New Roman" w:hAnsi="Times New Roman" w:cs="Times New Roman"/>
          <w:b w:val="0"/>
          <w:color w:val="000000" w:themeColor="text1"/>
        </w:rPr>
      </w:pPr>
      <w:r w:rsidRPr="0070533F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lastRenderedPageBreak/>
        <w:t>Figure S8</w:t>
      </w:r>
      <w:r w:rsidRPr="009937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0533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Schematic </w:t>
      </w:r>
      <w:r w:rsidRPr="0070533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diagram of a</w:t>
      </w:r>
      <w:r w:rsidRPr="0070533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tumor suppressive effect of PinX1 in </w:t>
      </w:r>
      <w:r w:rsidRPr="0070533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cervical squamous cell carcinoma and endocervical adenocarcinoma (</w:t>
      </w:r>
      <w:r w:rsidRPr="0070533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CESC</w:t>
      </w:r>
      <w:r w:rsidRPr="0070533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)</w:t>
      </w:r>
      <w:r w:rsidRPr="0070533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by telomerase inhibition. We propose that PinX1 is recruited to telomeres by TRF1, and subsequently binds to telomerase and inhibits its activity, resulting in a tumor-suppressive effect on CESC (top). In cancers, PinX1 deletion unleashes telomerase activity to elongate telomeres and contributes to tumor progression (bottom).</w:t>
      </w:r>
    </w:p>
    <w:p w14:paraId="0C544B66" w14:textId="77777777" w:rsidR="00DD7D7F" w:rsidRPr="0070533F" w:rsidRDefault="00DD7D7F"/>
    <w:sectPr w:rsidR="00DD7D7F" w:rsidRPr="0070533F" w:rsidSect="00C57211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BEA17B" w14:textId="77777777" w:rsidR="006A6A07" w:rsidRDefault="006A6A07" w:rsidP="0070533F">
      <w:r>
        <w:separator/>
      </w:r>
    </w:p>
  </w:endnote>
  <w:endnote w:type="continuationSeparator" w:id="0">
    <w:p w14:paraId="4D0D30F1" w14:textId="77777777" w:rsidR="006A6A07" w:rsidRDefault="006A6A07" w:rsidP="00705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8112539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9D66DFF" w14:textId="77777777" w:rsidR="00704940" w:rsidRPr="0012092E" w:rsidRDefault="006A6A07">
        <w:pPr>
          <w:pStyle w:val="a5"/>
          <w:jc w:val="center"/>
          <w:rPr>
            <w:rFonts w:ascii="Times New Roman" w:hAnsi="Times New Roman" w:cs="Times New Roman"/>
          </w:rPr>
        </w:pPr>
        <w:r w:rsidRPr="0012092E">
          <w:rPr>
            <w:rFonts w:ascii="Times New Roman" w:hAnsi="Times New Roman" w:cs="Times New Roman"/>
          </w:rPr>
          <w:fldChar w:fldCharType="begin"/>
        </w:r>
        <w:r w:rsidRPr="0012092E">
          <w:rPr>
            <w:rFonts w:ascii="Times New Roman" w:hAnsi="Times New Roman" w:cs="Times New Roman"/>
          </w:rPr>
          <w:instrText>PAGE   \* MERGEFORMAT</w:instrText>
        </w:r>
        <w:r w:rsidRPr="0012092E">
          <w:rPr>
            <w:rFonts w:ascii="Times New Roman" w:hAnsi="Times New Roman" w:cs="Times New Roman"/>
          </w:rPr>
          <w:fldChar w:fldCharType="separate"/>
        </w:r>
        <w:r w:rsidRPr="0012092E">
          <w:rPr>
            <w:rFonts w:ascii="Times New Roman" w:hAnsi="Times New Roman" w:cs="Times New Roman"/>
            <w:lang w:val="zh-CN"/>
          </w:rPr>
          <w:t>2</w:t>
        </w:r>
        <w:r w:rsidRPr="0012092E">
          <w:rPr>
            <w:rFonts w:ascii="Times New Roman" w:hAnsi="Times New Roman" w:cs="Times New Roman"/>
          </w:rPr>
          <w:fldChar w:fldCharType="end"/>
        </w:r>
      </w:p>
    </w:sdtContent>
  </w:sdt>
  <w:p w14:paraId="52469E76" w14:textId="77777777" w:rsidR="00704940" w:rsidRDefault="006A6A0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977785" w14:textId="77777777" w:rsidR="006A6A07" w:rsidRDefault="006A6A07" w:rsidP="0070533F">
      <w:r>
        <w:separator/>
      </w:r>
    </w:p>
  </w:footnote>
  <w:footnote w:type="continuationSeparator" w:id="0">
    <w:p w14:paraId="6EEB7642" w14:textId="77777777" w:rsidR="006A6A07" w:rsidRDefault="006A6A07" w:rsidP="007053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D7F"/>
    <w:rsid w:val="006A6A07"/>
    <w:rsid w:val="0070533F"/>
    <w:rsid w:val="00DD7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FF2981"/>
  <w15:chartTrackingRefBased/>
  <w15:docId w15:val="{CE00AA71-9130-4818-81C2-BE8F1B157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0533F"/>
    <w:pPr>
      <w:widowControl w:val="0"/>
      <w:jc w:val="both"/>
    </w:pPr>
    <w:rPr>
      <w14:ligatures w14:val="standardContextual"/>
    </w:rPr>
  </w:style>
  <w:style w:type="paragraph" w:styleId="3">
    <w:name w:val="heading 3"/>
    <w:basedOn w:val="a"/>
    <w:next w:val="a"/>
    <w:link w:val="30"/>
    <w:uiPriority w:val="9"/>
    <w:unhideWhenUsed/>
    <w:qFormat/>
    <w:rsid w:val="0070533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53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7053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533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70533F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70533F"/>
    <w:rPr>
      <w:b/>
      <w:bCs/>
      <w:sz w:val="32"/>
      <w:szCs w:val="32"/>
      <w14:ligatures w14:val="standardContextual"/>
    </w:rPr>
  </w:style>
  <w:style w:type="character" w:styleId="a7">
    <w:name w:val="line number"/>
    <w:basedOn w:val="a0"/>
    <w:uiPriority w:val="99"/>
    <w:semiHidden/>
    <w:unhideWhenUsed/>
    <w:rsid w:val="007053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86</Words>
  <Characters>6195</Characters>
  <Application>Microsoft Office Word</Application>
  <DocSecurity>0</DocSecurity>
  <Lines>51</Lines>
  <Paragraphs>14</Paragraphs>
  <ScaleCrop>false</ScaleCrop>
  <Company/>
  <LinksUpToDate>false</LinksUpToDate>
  <CharactersWithSpaces>7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05-06T01:11:00Z</dcterms:created>
  <dcterms:modified xsi:type="dcterms:W3CDTF">2024-05-06T01:12:00Z</dcterms:modified>
</cp:coreProperties>
</file>